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E7B32" w14:textId="514F2D67" w:rsidR="009108F3" w:rsidRPr="00476FCD" w:rsidRDefault="00476FCD">
      <w:pPr>
        <w:rPr>
          <w:rFonts w:ascii="Times" w:hAnsi="Times"/>
          <w:color w:val="000000" w:themeColor="text1"/>
        </w:rPr>
      </w:pPr>
      <w:r w:rsidRPr="00476FCD">
        <w:rPr>
          <w:rFonts w:ascii="Times" w:hAnsi="Times"/>
          <w:color w:val="000000" w:themeColor="text1"/>
        </w:rPr>
        <w:t>Supplementary Table A: Shapiro-Wilk test for normality.</w:t>
      </w:r>
    </w:p>
    <w:p w14:paraId="04857BF0" w14:textId="77777777" w:rsidR="00476FCD" w:rsidRPr="00476FCD" w:rsidRDefault="00476FCD">
      <w:pPr>
        <w:rPr>
          <w:rFonts w:ascii="Times" w:hAnsi="Times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2"/>
        <w:gridCol w:w="990"/>
        <w:gridCol w:w="1365"/>
        <w:gridCol w:w="1147"/>
      </w:tblGrid>
      <w:tr w:rsidR="00476FCD" w:rsidRPr="00476FCD" w14:paraId="771FDB3E" w14:textId="77777777" w:rsidTr="00476FCD">
        <w:trPr>
          <w:trHeight w:val="330"/>
        </w:trPr>
        <w:tc>
          <w:tcPr>
            <w:tcW w:w="3452" w:type="dxa"/>
          </w:tcPr>
          <w:p w14:paraId="297E3924" w14:textId="77777777" w:rsidR="00476FCD" w:rsidRPr="00476FCD" w:rsidRDefault="00476FC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0" w:type="dxa"/>
          </w:tcPr>
          <w:p w14:paraId="6A62DDBC" w14:textId="3E2E1954" w:rsidR="00476FCD" w:rsidRPr="00476FCD" w:rsidRDefault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Statistic</w:t>
            </w:r>
          </w:p>
        </w:tc>
        <w:tc>
          <w:tcPr>
            <w:tcW w:w="1365" w:type="dxa"/>
          </w:tcPr>
          <w:p w14:paraId="6DE17652" w14:textId="1F9F9BB9" w:rsidR="00476FCD" w:rsidRPr="00476FCD" w:rsidRDefault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Degrees of Freedom</w:t>
            </w:r>
          </w:p>
        </w:tc>
        <w:tc>
          <w:tcPr>
            <w:tcW w:w="1147" w:type="dxa"/>
          </w:tcPr>
          <w:p w14:paraId="7D851FBF" w14:textId="366A5D9F" w:rsidR="00476FCD" w:rsidRPr="00476FCD" w:rsidRDefault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 xml:space="preserve">p-value </w:t>
            </w:r>
          </w:p>
        </w:tc>
      </w:tr>
      <w:tr w:rsidR="00476FCD" w:rsidRPr="00476FCD" w14:paraId="3CB1298A" w14:textId="77777777" w:rsidTr="00476FCD">
        <w:trPr>
          <w:trHeight w:val="330"/>
        </w:trPr>
        <w:tc>
          <w:tcPr>
            <w:tcW w:w="3452" w:type="dxa"/>
          </w:tcPr>
          <w:p w14:paraId="1C2AD947" w14:textId="7ADCF318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re-treatment BDI</w:t>
            </w:r>
          </w:p>
        </w:tc>
        <w:tc>
          <w:tcPr>
            <w:tcW w:w="990" w:type="dxa"/>
            <w:vAlign w:val="bottom"/>
          </w:tcPr>
          <w:p w14:paraId="32DE4718" w14:textId="3051FDB4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7</w:t>
            </w:r>
          </w:p>
        </w:tc>
        <w:tc>
          <w:tcPr>
            <w:tcW w:w="1365" w:type="dxa"/>
            <w:vAlign w:val="bottom"/>
          </w:tcPr>
          <w:p w14:paraId="145A3671" w14:textId="6B19AF7C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91</w:t>
            </w:r>
          </w:p>
        </w:tc>
        <w:tc>
          <w:tcPr>
            <w:tcW w:w="1147" w:type="dxa"/>
            <w:vAlign w:val="bottom"/>
          </w:tcPr>
          <w:p w14:paraId="63E754E8" w14:textId="536E09AD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057</w:t>
            </w:r>
          </w:p>
        </w:tc>
      </w:tr>
      <w:tr w:rsidR="00476FCD" w:rsidRPr="00476FCD" w14:paraId="32080F50" w14:textId="77777777" w:rsidTr="00476FCD">
        <w:trPr>
          <w:trHeight w:val="306"/>
        </w:trPr>
        <w:tc>
          <w:tcPr>
            <w:tcW w:w="3452" w:type="dxa"/>
          </w:tcPr>
          <w:p w14:paraId="73936421" w14:textId="21C67B73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ost-treatment BDI</w:t>
            </w:r>
          </w:p>
        </w:tc>
        <w:tc>
          <w:tcPr>
            <w:tcW w:w="990" w:type="dxa"/>
            <w:vAlign w:val="bottom"/>
          </w:tcPr>
          <w:p w14:paraId="78752D63" w14:textId="2C88651C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4</w:t>
            </w:r>
          </w:p>
        </w:tc>
        <w:tc>
          <w:tcPr>
            <w:tcW w:w="1365" w:type="dxa"/>
            <w:vAlign w:val="bottom"/>
          </w:tcPr>
          <w:p w14:paraId="425B2248" w14:textId="3F7625C3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61</w:t>
            </w:r>
          </w:p>
        </w:tc>
        <w:tc>
          <w:tcPr>
            <w:tcW w:w="1147" w:type="dxa"/>
            <w:vAlign w:val="bottom"/>
          </w:tcPr>
          <w:p w14:paraId="3D3EEC9D" w14:textId="3293839B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004</w:t>
            </w:r>
          </w:p>
        </w:tc>
      </w:tr>
      <w:tr w:rsidR="00476FCD" w:rsidRPr="00476FCD" w14:paraId="7405E250" w14:textId="77777777" w:rsidTr="00476FCD">
        <w:trPr>
          <w:trHeight w:val="330"/>
        </w:trPr>
        <w:tc>
          <w:tcPr>
            <w:tcW w:w="3452" w:type="dxa"/>
          </w:tcPr>
          <w:p w14:paraId="7A404674" w14:textId="78CAF953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re-treatment Pain</w:t>
            </w:r>
          </w:p>
        </w:tc>
        <w:tc>
          <w:tcPr>
            <w:tcW w:w="990" w:type="dxa"/>
            <w:vAlign w:val="bottom"/>
          </w:tcPr>
          <w:p w14:paraId="0EDBBA8B" w14:textId="079BB3B9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1</w:t>
            </w:r>
          </w:p>
        </w:tc>
        <w:tc>
          <w:tcPr>
            <w:tcW w:w="1365" w:type="dxa"/>
            <w:vAlign w:val="bottom"/>
          </w:tcPr>
          <w:p w14:paraId="1E901747" w14:textId="602C9C03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100</w:t>
            </w:r>
          </w:p>
        </w:tc>
        <w:tc>
          <w:tcPr>
            <w:tcW w:w="1147" w:type="dxa"/>
            <w:vAlign w:val="bottom"/>
          </w:tcPr>
          <w:p w14:paraId="18D9BBCA" w14:textId="2A69FC9A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&lt;.001</w:t>
            </w:r>
          </w:p>
        </w:tc>
      </w:tr>
      <w:tr w:rsidR="00476FCD" w:rsidRPr="00476FCD" w14:paraId="2311D49A" w14:textId="77777777" w:rsidTr="00476FCD">
        <w:trPr>
          <w:trHeight w:val="330"/>
        </w:trPr>
        <w:tc>
          <w:tcPr>
            <w:tcW w:w="3452" w:type="dxa"/>
          </w:tcPr>
          <w:p w14:paraId="20C7FE2B" w14:textId="1F66DCE8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ost-treatment Pain</w:t>
            </w:r>
          </w:p>
        </w:tc>
        <w:tc>
          <w:tcPr>
            <w:tcW w:w="990" w:type="dxa"/>
            <w:vAlign w:val="bottom"/>
          </w:tcPr>
          <w:p w14:paraId="336E68B3" w14:textId="7B4A7DCB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83</w:t>
            </w:r>
          </w:p>
        </w:tc>
        <w:tc>
          <w:tcPr>
            <w:tcW w:w="1365" w:type="dxa"/>
            <w:vAlign w:val="bottom"/>
          </w:tcPr>
          <w:p w14:paraId="2DB373E5" w14:textId="3F0C6DCC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34</w:t>
            </w:r>
          </w:p>
        </w:tc>
        <w:tc>
          <w:tcPr>
            <w:tcW w:w="1147" w:type="dxa"/>
            <w:vAlign w:val="bottom"/>
          </w:tcPr>
          <w:p w14:paraId="5871DC00" w14:textId="5ADCFA62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&lt;.001</w:t>
            </w:r>
          </w:p>
        </w:tc>
      </w:tr>
      <w:tr w:rsidR="00476FCD" w:rsidRPr="00476FCD" w14:paraId="047A5167" w14:textId="77777777" w:rsidTr="00476FCD">
        <w:trPr>
          <w:trHeight w:val="330"/>
        </w:trPr>
        <w:tc>
          <w:tcPr>
            <w:tcW w:w="3452" w:type="dxa"/>
          </w:tcPr>
          <w:p w14:paraId="7E15E14C" w14:textId="3E9796BA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re-treatment</w:t>
            </w:r>
            <w:r w:rsidRPr="00476FCD">
              <w:rPr>
                <w:rFonts w:ascii="Times" w:hAnsi="Times"/>
                <w:color w:val="000000" w:themeColor="text1"/>
              </w:rPr>
              <w:t xml:space="preserve"> Mood</w:t>
            </w:r>
          </w:p>
        </w:tc>
        <w:tc>
          <w:tcPr>
            <w:tcW w:w="990" w:type="dxa"/>
            <w:vAlign w:val="bottom"/>
          </w:tcPr>
          <w:p w14:paraId="28711A25" w14:textId="537856BC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3</w:t>
            </w:r>
          </w:p>
        </w:tc>
        <w:tc>
          <w:tcPr>
            <w:tcW w:w="1365" w:type="dxa"/>
            <w:vAlign w:val="bottom"/>
          </w:tcPr>
          <w:p w14:paraId="1604C8E6" w14:textId="6A7E622F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100</w:t>
            </w:r>
          </w:p>
        </w:tc>
        <w:tc>
          <w:tcPr>
            <w:tcW w:w="1147" w:type="dxa"/>
            <w:vAlign w:val="bottom"/>
          </w:tcPr>
          <w:p w14:paraId="509BCFA8" w14:textId="0D898416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&lt;.001</w:t>
            </w:r>
          </w:p>
        </w:tc>
      </w:tr>
      <w:tr w:rsidR="00476FCD" w:rsidRPr="00476FCD" w14:paraId="07035D14" w14:textId="77777777" w:rsidTr="00476FCD">
        <w:trPr>
          <w:trHeight w:val="306"/>
        </w:trPr>
        <w:tc>
          <w:tcPr>
            <w:tcW w:w="3452" w:type="dxa"/>
          </w:tcPr>
          <w:p w14:paraId="63918913" w14:textId="58D254C3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ost-treatment</w:t>
            </w:r>
            <w:r w:rsidRPr="00476FCD">
              <w:rPr>
                <w:rFonts w:ascii="Times" w:hAnsi="Times"/>
                <w:color w:val="000000" w:themeColor="text1"/>
              </w:rPr>
              <w:t xml:space="preserve"> Mood</w:t>
            </w:r>
          </w:p>
        </w:tc>
        <w:tc>
          <w:tcPr>
            <w:tcW w:w="990" w:type="dxa"/>
            <w:vAlign w:val="bottom"/>
          </w:tcPr>
          <w:p w14:paraId="614481A1" w14:textId="4AA43BE5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3</w:t>
            </w:r>
          </w:p>
        </w:tc>
        <w:tc>
          <w:tcPr>
            <w:tcW w:w="1365" w:type="dxa"/>
            <w:vAlign w:val="bottom"/>
          </w:tcPr>
          <w:p w14:paraId="1C2DF4A0" w14:textId="6F9CFFC1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34</w:t>
            </w:r>
          </w:p>
        </w:tc>
        <w:tc>
          <w:tcPr>
            <w:tcW w:w="1147" w:type="dxa"/>
            <w:vAlign w:val="bottom"/>
          </w:tcPr>
          <w:p w14:paraId="2A0E709F" w14:textId="750C7F0E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032</w:t>
            </w:r>
          </w:p>
        </w:tc>
      </w:tr>
      <w:tr w:rsidR="00476FCD" w:rsidRPr="00476FCD" w14:paraId="4DE54BAC" w14:textId="77777777" w:rsidTr="00476FCD">
        <w:trPr>
          <w:trHeight w:val="330"/>
        </w:trPr>
        <w:tc>
          <w:tcPr>
            <w:tcW w:w="3452" w:type="dxa"/>
          </w:tcPr>
          <w:p w14:paraId="41E4F0DE" w14:textId="0D4D8585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re-treatment</w:t>
            </w:r>
            <w:r w:rsidRPr="00476FCD">
              <w:rPr>
                <w:rFonts w:ascii="Times" w:hAnsi="Times"/>
                <w:color w:val="000000" w:themeColor="text1"/>
              </w:rPr>
              <w:t xml:space="preserve"> Anxiety</w:t>
            </w:r>
          </w:p>
        </w:tc>
        <w:tc>
          <w:tcPr>
            <w:tcW w:w="990" w:type="dxa"/>
            <w:vAlign w:val="bottom"/>
          </w:tcPr>
          <w:p w14:paraId="06F95A2E" w14:textId="33806157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3</w:t>
            </w:r>
          </w:p>
        </w:tc>
        <w:tc>
          <w:tcPr>
            <w:tcW w:w="1365" w:type="dxa"/>
            <w:vAlign w:val="bottom"/>
          </w:tcPr>
          <w:p w14:paraId="27054EE9" w14:textId="7B73244F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100</w:t>
            </w:r>
          </w:p>
        </w:tc>
        <w:tc>
          <w:tcPr>
            <w:tcW w:w="1147" w:type="dxa"/>
            <w:vAlign w:val="bottom"/>
          </w:tcPr>
          <w:p w14:paraId="11B0FCF7" w14:textId="0B44DE04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&lt;.001</w:t>
            </w:r>
          </w:p>
        </w:tc>
      </w:tr>
      <w:tr w:rsidR="00476FCD" w:rsidRPr="00476FCD" w14:paraId="1216E03C" w14:textId="77777777" w:rsidTr="00476FCD">
        <w:trPr>
          <w:trHeight w:val="330"/>
        </w:trPr>
        <w:tc>
          <w:tcPr>
            <w:tcW w:w="3452" w:type="dxa"/>
          </w:tcPr>
          <w:p w14:paraId="27168F86" w14:textId="4A74D7C7" w:rsidR="00476FCD" w:rsidRPr="00476FCD" w:rsidRDefault="00476FCD" w:rsidP="00476FCD">
            <w:pPr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/>
                <w:color w:val="000000" w:themeColor="text1"/>
              </w:rPr>
              <w:t>Post-treatment</w:t>
            </w:r>
            <w:r w:rsidRPr="00476FCD">
              <w:rPr>
                <w:rFonts w:ascii="Times" w:hAnsi="Times"/>
                <w:color w:val="000000" w:themeColor="text1"/>
              </w:rPr>
              <w:t xml:space="preserve"> Anxiety</w:t>
            </w:r>
          </w:p>
        </w:tc>
        <w:tc>
          <w:tcPr>
            <w:tcW w:w="990" w:type="dxa"/>
            <w:vAlign w:val="bottom"/>
          </w:tcPr>
          <w:p w14:paraId="278CD78E" w14:textId="5569369E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90</w:t>
            </w:r>
          </w:p>
        </w:tc>
        <w:tc>
          <w:tcPr>
            <w:tcW w:w="1365" w:type="dxa"/>
            <w:vAlign w:val="bottom"/>
          </w:tcPr>
          <w:p w14:paraId="61362E30" w14:textId="6C0607E8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34</w:t>
            </w:r>
          </w:p>
        </w:tc>
        <w:tc>
          <w:tcPr>
            <w:tcW w:w="1147" w:type="dxa"/>
            <w:vAlign w:val="bottom"/>
          </w:tcPr>
          <w:p w14:paraId="7696CBD7" w14:textId="3E6A41EC" w:rsidR="00476FCD" w:rsidRPr="00476FCD" w:rsidRDefault="00476FCD" w:rsidP="00476FCD">
            <w:pPr>
              <w:jc w:val="right"/>
              <w:rPr>
                <w:rFonts w:ascii="Times" w:hAnsi="Times"/>
                <w:color w:val="000000" w:themeColor="text1"/>
              </w:rPr>
            </w:pPr>
            <w:r w:rsidRPr="00476FCD">
              <w:rPr>
                <w:rFonts w:ascii="Times" w:hAnsi="Times" w:cs="Arial"/>
                <w:color w:val="000000" w:themeColor="text1"/>
              </w:rPr>
              <w:t>0.004</w:t>
            </w:r>
          </w:p>
        </w:tc>
      </w:tr>
    </w:tbl>
    <w:p w14:paraId="13C933A1" w14:textId="77777777" w:rsidR="00476FCD" w:rsidRDefault="00476FCD">
      <w:pPr>
        <w:rPr>
          <w:rFonts w:ascii="Times" w:hAnsi="Times"/>
          <w:color w:val="000000" w:themeColor="text1"/>
        </w:rPr>
      </w:pPr>
    </w:p>
    <w:p w14:paraId="61C06867" w14:textId="77777777" w:rsidR="003D67F3" w:rsidRDefault="003D67F3">
      <w:pPr>
        <w:rPr>
          <w:rFonts w:ascii="Times" w:hAnsi="Times"/>
          <w:color w:val="000000" w:themeColor="text1"/>
        </w:rPr>
      </w:pPr>
    </w:p>
    <w:p w14:paraId="0D2695FA" w14:textId="77777777" w:rsidR="003D67F3" w:rsidRDefault="003D67F3">
      <w:pPr>
        <w:rPr>
          <w:rFonts w:ascii="Times" w:hAnsi="Times"/>
          <w:color w:val="000000" w:themeColor="text1"/>
        </w:rPr>
      </w:pPr>
    </w:p>
    <w:p w14:paraId="6B7FD5C2" w14:textId="77777777" w:rsidR="003D67F3" w:rsidRDefault="003D67F3">
      <w:pPr>
        <w:rPr>
          <w:rFonts w:ascii="Times" w:hAnsi="Times"/>
          <w:color w:val="000000" w:themeColor="text1"/>
        </w:rPr>
      </w:pPr>
    </w:p>
    <w:p w14:paraId="68A40403" w14:textId="77777777" w:rsidR="003D67F3" w:rsidRDefault="003D67F3">
      <w:pPr>
        <w:rPr>
          <w:rFonts w:ascii="Times" w:hAnsi="Times"/>
          <w:color w:val="000000" w:themeColor="text1"/>
        </w:rPr>
      </w:pPr>
    </w:p>
    <w:p w14:paraId="24E5922D" w14:textId="77777777" w:rsidR="003D67F3" w:rsidRPr="00476FCD" w:rsidRDefault="003D67F3">
      <w:pPr>
        <w:rPr>
          <w:rFonts w:ascii="Times" w:hAnsi="Times"/>
          <w:color w:val="000000" w:themeColor="text1"/>
        </w:rPr>
      </w:pPr>
    </w:p>
    <w:sectPr w:rsidR="003D67F3" w:rsidRPr="00476F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C2F6B" w14:textId="77777777" w:rsidR="009B6B97" w:rsidRDefault="009B6B97" w:rsidP="00476FCD">
      <w:r>
        <w:separator/>
      </w:r>
    </w:p>
  </w:endnote>
  <w:endnote w:type="continuationSeparator" w:id="0">
    <w:p w14:paraId="1CB452C9" w14:textId="77777777" w:rsidR="009B6B97" w:rsidRDefault="009B6B97" w:rsidP="0047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6E4DF" w14:textId="77777777" w:rsidR="009B6B97" w:rsidRDefault="009B6B97" w:rsidP="00476FCD">
      <w:r>
        <w:separator/>
      </w:r>
    </w:p>
  </w:footnote>
  <w:footnote w:type="continuationSeparator" w:id="0">
    <w:p w14:paraId="77B49B84" w14:textId="77777777" w:rsidR="009B6B97" w:rsidRDefault="009B6B97" w:rsidP="00476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CD"/>
    <w:rsid w:val="00005EF2"/>
    <w:rsid w:val="00027155"/>
    <w:rsid w:val="00031F81"/>
    <w:rsid w:val="00033732"/>
    <w:rsid w:val="00074095"/>
    <w:rsid w:val="000D3E74"/>
    <w:rsid w:val="00136712"/>
    <w:rsid w:val="0019115C"/>
    <w:rsid w:val="001B46BB"/>
    <w:rsid w:val="001D1C8C"/>
    <w:rsid w:val="001E495A"/>
    <w:rsid w:val="00210F0D"/>
    <w:rsid w:val="002529B5"/>
    <w:rsid w:val="00276A2E"/>
    <w:rsid w:val="002B6A19"/>
    <w:rsid w:val="0030626E"/>
    <w:rsid w:val="00357339"/>
    <w:rsid w:val="003A304A"/>
    <w:rsid w:val="003D1B0D"/>
    <w:rsid w:val="003D67F3"/>
    <w:rsid w:val="003F1C93"/>
    <w:rsid w:val="00412680"/>
    <w:rsid w:val="0041738E"/>
    <w:rsid w:val="00441957"/>
    <w:rsid w:val="00466AC7"/>
    <w:rsid w:val="00474C54"/>
    <w:rsid w:val="00476FCD"/>
    <w:rsid w:val="00485B49"/>
    <w:rsid w:val="00493449"/>
    <w:rsid w:val="004A5AA7"/>
    <w:rsid w:val="00562F68"/>
    <w:rsid w:val="00567DB7"/>
    <w:rsid w:val="00575683"/>
    <w:rsid w:val="005A4939"/>
    <w:rsid w:val="005B2115"/>
    <w:rsid w:val="005E1A35"/>
    <w:rsid w:val="005E6474"/>
    <w:rsid w:val="00606C34"/>
    <w:rsid w:val="006331D8"/>
    <w:rsid w:val="006470FC"/>
    <w:rsid w:val="006A1CDA"/>
    <w:rsid w:val="006A5A97"/>
    <w:rsid w:val="006B7420"/>
    <w:rsid w:val="006C4861"/>
    <w:rsid w:val="006D62F7"/>
    <w:rsid w:val="00727E9E"/>
    <w:rsid w:val="007600A0"/>
    <w:rsid w:val="007C5A3A"/>
    <w:rsid w:val="007D3EEE"/>
    <w:rsid w:val="007F7337"/>
    <w:rsid w:val="008210A4"/>
    <w:rsid w:val="00846D60"/>
    <w:rsid w:val="008504CE"/>
    <w:rsid w:val="00850EF5"/>
    <w:rsid w:val="00861DEF"/>
    <w:rsid w:val="008705EE"/>
    <w:rsid w:val="00871A48"/>
    <w:rsid w:val="008864FF"/>
    <w:rsid w:val="008902BB"/>
    <w:rsid w:val="008B4562"/>
    <w:rsid w:val="008D0F19"/>
    <w:rsid w:val="009108F3"/>
    <w:rsid w:val="00916340"/>
    <w:rsid w:val="0098678A"/>
    <w:rsid w:val="009960A1"/>
    <w:rsid w:val="009A3763"/>
    <w:rsid w:val="009B6B97"/>
    <w:rsid w:val="009D2192"/>
    <w:rsid w:val="009E7A3A"/>
    <w:rsid w:val="009F5946"/>
    <w:rsid w:val="00A14F06"/>
    <w:rsid w:val="00A3336C"/>
    <w:rsid w:val="00A3380D"/>
    <w:rsid w:val="00A376AE"/>
    <w:rsid w:val="00A45D7E"/>
    <w:rsid w:val="00A54D09"/>
    <w:rsid w:val="00A65FE9"/>
    <w:rsid w:val="00A723FB"/>
    <w:rsid w:val="00AA509F"/>
    <w:rsid w:val="00AC0F00"/>
    <w:rsid w:val="00AC1A07"/>
    <w:rsid w:val="00AC4952"/>
    <w:rsid w:val="00AD4EBF"/>
    <w:rsid w:val="00AE0128"/>
    <w:rsid w:val="00B1305D"/>
    <w:rsid w:val="00B36ED2"/>
    <w:rsid w:val="00B42244"/>
    <w:rsid w:val="00B6193B"/>
    <w:rsid w:val="00B93BCB"/>
    <w:rsid w:val="00B95CB3"/>
    <w:rsid w:val="00BD5633"/>
    <w:rsid w:val="00BE1454"/>
    <w:rsid w:val="00C43D8B"/>
    <w:rsid w:val="00C54FCF"/>
    <w:rsid w:val="00C60E2D"/>
    <w:rsid w:val="00C63211"/>
    <w:rsid w:val="00C75207"/>
    <w:rsid w:val="00CA0C6A"/>
    <w:rsid w:val="00CB2D1A"/>
    <w:rsid w:val="00CE46AB"/>
    <w:rsid w:val="00D17A26"/>
    <w:rsid w:val="00D329F3"/>
    <w:rsid w:val="00DA7D14"/>
    <w:rsid w:val="00DC1C6E"/>
    <w:rsid w:val="00DF45A9"/>
    <w:rsid w:val="00DF5BC5"/>
    <w:rsid w:val="00DF7CC8"/>
    <w:rsid w:val="00E20936"/>
    <w:rsid w:val="00E67423"/>
    <w:rsid w:val="00E737CA"/>
    <w:rsid w:val="00E8183C"/>
    <w:rsid w:val="00EB5DC1"/>
    <w:rsid w:val="00EF0D96"/>
    <w:rsid w:val="00F30131"/>
    <w:rsid w:val="00F33C3C"/>
    <w:rsid w:val="00F402A4"/>
    <w:rsid w:val="00F41488"/>
    <w:rsid w:val="00F817B3"/>
    <w:rsid w:val="00F876FB"/>
    <w:rsid w:val="00FB5382"/>
    <w:rsid w:val="00FC16AD"/>
    <w:rsid w:val="00FC5515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0CE4A"/>
  <w15:chartTrackingRefBased/>
  <w15:docId w15:val="{B156B613-849F-4248-AFE7-2BBDBDC8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F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FCD"/>
  </w:style>
  <w:style w:type="paragraph" w:styleId="Footer">
    <w:name w:val="footer"/>
    <w:basedOn w:val="Normal"/>
    <w:link w:val="FooterChar"/>
    <w:uiPriority w:val="99"/>
    <w:unhideWhenUsed/>
    <w:rsid w:val="00476F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D"/>
  </w:style>
  <w:style w:type="table" w:styleId="TableGrid">
    <w:name w:val="Table Grid"/>
    <w:basedOn w:val="TableNormal"/>
    <w:uiPriority w:val="39"/>
    <w:rsid w:val="00476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mmiya Kirupaharan</dc:creator>
  <cp:keywords/>
  <dc:description/>
  <cp:lastModifiedBy>Sawmmiya Kirupaharan</cp:lastModifiedBy>
  <cp:revision>2</cp:revision>
  <dcterms:created xsi:type="dcterms:W3CDTF">2023-10-03T09:41:00Z</dcterms:created>
  <dcterms:modified xsi:type="dcterms:W3CDTF">2023-10-11T22:56:00Z</dcterms:modified>
</cp:coreProperties>
</file>